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6208" w:rsidRPr="002D43B5" w:rsidRDefault="00886208" w:rsidP="0088620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</w:t>
      </w:r>
      <w:r w:rsidR="00E8444A">
        <w:rPr>
          <w:rFonts w:ascii="Times New Roman" w:hAnsi="Times New Roman" w:cs="Times New Roman"/>
          <w:b/>
          <w:lang w:val="en-US"/>
        </w:rPr>
        <w:t xml:space="preserve">file </w:t>
      </w:r>
      <w:r w:rsidR="006B6D08">
        <w:rPr>
          <w:rFonts w:ascii="Times New Roman" w:hAnsi="Times New Roman" w:cs="Times New Roman"/>
          <w:b/>
          <w:lang w:val="en-US"/>
        </w:rPr>
        <w:t>7</w:t>
      </w:r>
      <w:r w:rsidR="00E8444A">
        <w:rPr>
          <w:rFonts w:ascii="Times New Roman" w:hAnsi="Times New Roman" w:cs="Times New Roman"/>
          <w:b/>
          <w:lang w:val="en-US"/>
        </w:rPr>
        <w:t>: T</w:t>
      </w:r>
      <w:r>
        <w:rPr>
          <w:rFonts w:ascii="Times New Roman" w:hAnsi="Times New Roman" w:cs="Times New Roman"/>
          <w:b/>
          <w:lang w:val="en-US"/>
        </w:rPr>
        <w:t xml:space="preserve">able </w:t>
      </w:r>
      <w:r w:rsidR="00E8444A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6</w:t>
      </w:r>
      <w:r w:rsidRPr="002D43B5">
        <w:rPr>
          <w:rFonts w:ascii="Times New Roman" w:hAnsi="Times New Roman" w:cs="Times New Roman"/>
          <w:b/>
          <w:lang w:val="en-US"/>
        </w:rPr>
        <w:t xml:space="preserve">. </w:t>
      </w:r>
      <w:bookmarkStart w:id="0" w:name="_GoBack"/>
      <w:r w:rsidRPr="009A6A23">
        <w:rPr>
          <w:rFonts w:ascii="Times New Roman" w:hAnsi="Times New Roman" w:cs="Times New Roman"/>
          <w:b/>
          <w:i/>
          <w:lang w:val="en-US"/>
        </w:rPr>
        <w:t>CYP2D6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2D43B5">
        <w:rPr>
          <w:rFonts w:ascii="Times New Roman" w:hAnsi="Times New Roman" w:cs="Times New Roman"/>
          <w:b/>
          <w:lang w:val="en-US"/>
        </w:rPr>
        <w:t>Allele frequencies</w:t>
      </w:r>
      <w:bookmarkEnd w:id="0"/>
    </w:p>
    <w:tbl>
      <w:tblPr>
        <w:tblW w:w="398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60"/>
        <w:gridCol w:w="1220"/>
        <w:gridCol w:w="1704"/>
      </w:tblGrid>
      <w:tr w:rsidR="00886208" w:rsidRPr="009E26CF" w:rsidTr="003851BF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208" w:rsidRPr="009E26CF" w:rsidRDefault="00886208" w:rsidP="003851B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208" w:rsidRPr="009E26CF" w:rsidRDefault="00886208" w:rsidP="003851B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208" w:rsidRPr="009E26CF" w:rsidRDefault="00886208" w:rsidP="003851B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equency (%)</w:t>
            </w:r>
          </w:p>
        </w:tc>
      </w:tr>
      <w:tr w:rsidR="00886208" w:rsidRPr="009E26CF" w:rsidTr="003851BF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208" w:rsidRPr="009E26CF" w:rsidRDefault="00886208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*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208" w:rsidRPr="009E26CF" w:rsidRDefault="00886208" w:rsidP="003851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208" w:rsidRPr="009E26CF" w:rsidRDefault="00886208" w:rsidP="003851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86208" w:rsidRPr="009E26CF" w:rsidTr="003851BF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208" w:rsidRPr="009E26CF" w:rsidRDefault="00886208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*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208" w:rsidRPr="009E26CF" w:rsidRDefault="00886208" w:rsidP="003851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208" w:rsidRPr="009E26CF" w:rsidRDefault="00886208" w:rsidP="003851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</w:t>
            </w:r>
          </w:p>
        </w:tc>
      </w:tr>
      <w:tr w:rsidR="00886208" w:rsidRPr="009E26CF" w:rsidTr="003851BF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208" w:rsidRPr="009E26CF" w:rsidRDefault="00886208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*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208" w:rsidRPr="009E26CF" w:rsidRDefault="00886208" w:rsidP="003851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208" w:rsidRPr="009E26CF" w:rsidRDefault="00886208" w:rsidP="003851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886208" w:rsidRPr="009E26CF" w:rsidTr="003851BF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208" w:rsidRPr="009E26CF" w:rsidRDefault="00886208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*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208" w:rsidRPr="009E26CF" w:rsidRDefault="00886208" w:rsidP="003851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208" w:rsidRPr="009E26CF" w:rsidRDefault="00886208" w:rsidP="003851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</w:t>
            </w:r>
          </w:p>
        </w:tc>
      </w:tr>
      <w:tr w:rsidR="00886208" w:rsidRPr="009E26CF" w:rsidTr="003851BF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208" w:rsidRPr="009E26CF" w:rsidRDefault="00886208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*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208" w:rsidRPr="009E26CF" w:rsidRDefault="00886208" w:rsidP="003851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208" w:rsidRPr="009E26CF" w:rsidRDefault="00886208" w:rsidP="003851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886208" w:rsidRPr="009E26CF" w:rsidTr="003851BF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208" w:rsidRPr="009E26CF" w:rsidRDefault="00886208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*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208" w:rsidRPr="009E26CF" w:rsidRDefault="00886208" w:rsidP="003851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208" w:rsidRPr="009E26CF" w:rsidRDefault="00886208" w:rsidP="003851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886208" w:rsidRPr="009E26CF" w:rsidTr="003851BF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208" w:rsidRPr="009E26CF" w:rsidRDefault="00886208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*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208" w:rsidRPr="009E26CF" w:rsidRDefault="00886208" w:rsidP="003851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208" w:rsidRPr="009E26CF" w:rsidRDefault="00886208" w:rsidP="003851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886208" w:rsidRPr="009E26CF" w:rsidTr="003851BF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208" w:rsidRPr="009E26CF" w:rsidRDefault="00886208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*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208" w:rsidRPr="009E26CF" w:rsidRDefault="00886208" w:rsidP="003851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208" w:rsidRPr="009E26CF" w:rsidRDefault="00886208" w:rsidP="003851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886208" w:rsidRPr="009E26CF" w:rsidTr="003851BF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208" w:rsidRPr="009E26CF" w:rsidRDefault="00886208" w:rsidP="003851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*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208" w:rsidRPr="009E26CF" w:rsidRDefault="00886208" w:rsidP="003851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208" w:rsidRPr="009E26CF" w:rsidRDefault="00886208" w:rsidP="003851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</w:tbl>
    <w:p w:rsidR="00886208" w:rsidRPr="00446194" w:rsidRDefault="00886208" w:rsidP="00886208">
      <w:pPr>
        <w:rPr>
          <w:rFonts w:ascii="Times New Roman" w:hAnsi="Times New Roman" w:cs="Times New Roman"/>
          <w:lang w:val="en-US"/>
        </w:rPr>
      </w:pPr>
    </w:p>
    <w:p w:rsidR="00886208" w:rsidRDefault="00886208" w:rsidP="00886208">
      <w:pPr>
        <w:rPr>
          <w:rFonts w:ascii="Times New Roman" w:hAnsi="Times New Roman" w:cs="Times New Roman"/>
          <w:sz w:val="24"/>
          <w:szCs w:val="24"/>
        </w:rPr>
      </w:pPr>
    </w:p>
    <w:p w:rsidR="002E2EF8" w:rsidRDefault="002E2EF8"/>
    <w:sectPr w:rsidR="002E2EF8" w:rsidSect="003273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defaultTabStop w:val="708"/>
  <w:hyphenationZone w:val="425"/>
  <w:characterSpacingControl w:val="doNotCompress"/>
  <w:compat/>
  <w:docVars>
    <w:docVar w:name="Total_Editing_Time" w:val="1"/>
  </w:docVars>
  <w:rsids>
    <w:rsidRoot w:val="00886208"/>
    <w:rsid w:val="000F434D"/>
    <w:rsid w:val="002E2EF8"/>
    <w:rsid w:val="003273EB"/>
    <w:rsid w:val="006B6D08"/>
    <w:rsid w:val="00886208"/>
    <w:rsid w:val="009A6A23"/>
    <w:rsid w:val="00E844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86208"/>
    <w:rPr>
      <w:rFonts w:ascii="Calibri" w:eastAsia="Calibri" w:hAnsi="Calibri" w:cs="Calibri"/>
      <w:color w:val="000000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86208"/>
    <w:rPr>
      <w:rFonts w:ascii="Calibri" w:eastAsia="Calibri" w:hAnsi="Calibri" w:cs="Calibri"/>
      <w:color w:val="000000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69</Characters>
  <Application>Microsoft Office Word</Application>
  <DocSecurity>0</DocSecurity>
  <Lines>28</Lines>
  <Paragraphs>24</Paragraphs>
  <ScaleCrop>false</ScaleCrop>
  <Company>Helse Vest</Company>
  <LinksUpToDate>false</LinksUpToDate>
  <CharactersWithSpaces>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Helland</dc:creator>
  <cp:lastModifiedBy>JABSIN</cp:lastModifiedBy>
  <cp:revision>4</cp:revision>
  <dcterms:created xsi:type="dcterms:W3CDTF">2017-06-15T10:28:00Z</dcterms:created>
  <dcterms:modified xsi:type="dcterms:W3CDTF">2017-11-11T18:35:00Z</dcterms:modified>
</cp:coreProperties>
</file>